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7F8067" w14:textId="77777777" w:rsidR="00046073" w:rsidRPr="00046073" w:rsidRDefault="00046073" w:rsidP="00046073">
      <w:pPr>
        <w:rPr>
          <w:b/>
          <w:bCs/>
        </w:rPr>
      </w:pPr>
    </w:p>
    <w:p w14:paraId="34D294FF" w14:textId="7A87B801" w:rsidR="00046073" w:rsidRPr="004F3689" w:rsidRDefault="003B66F6">
      <w:pPr>
        <w:rPr>
          <w:b/>
          <w:bCs/>
        </w:rPr>
      </w:pPr>
      <w:r>
        <w:rPr>
          <w:b/>
          <w:bCs/>
        </w:rPr>
        <w:t>Supplementary files Table II</w:t>
      </w:r>
      <w:r w:rsidR="00046073" w:rsidRPr="00046073">
        <w:rPr>
          <w:b/>
          <w:bCs/>
        </w:rPr>
        <w:t>: Application of COM-B (</w:t>
      </w:r>
      <w:r w:rsidR="00046073">
        <w:rPr>
          <w:b/>
          <w:bCs/>
        </w:rPr>
        <w:t>MOTIVATION</w:t>
      </w:r>
      <w:r w:rsidR="00046073" w:rsidRPr="00046073">
        <w:rPr>
          <w:b/>
          <w:bCs/>
        </w:rPr>
        <w:t xml:space="preserve">) </w:t>
      </w:r>
      <w:r w:rsidR="00BB44B1">
        <w:rPr>
          <w:b/>
          <w:bCs/>
        </w:rPr>
        <w:t>in</w:t>
      </w:r>
      <w:r w:rsidR="00046073" w:rsidRPr="00046073">
        <w:rPr>
          <w:b/>
          <w:bCs/>
        </w:rPr>
        <w:t xml:space="preserve"> Phase 2 of ‘Diversity in Diabetes’</w:t>
      </w:r>
      <w:r w:rsidR="00BB44B1">
        <w:rPr>
          <w:b/>
          <w:bCs/>
        </w:rPr>
        <w:t xml:space="preserve"> </w:t>
      </w:r>
      <w:r w:rsidR="00BB44B1" w:rsidRPr="00046073">
        <w:rPr>
          <w:b/>
          <w:bCs/>
        </w:rPr>
        <w:t>intervention development</w:t>
      </w:r>
    </w:p>
    <w:p w14:paraId="6DDF9B67" w14:textId="77777777" w:rsidR="00046073" w:rsidRDefault="00046073"/>
    <w:tbl>
      <w:tblPr>
        <w:tblW w:w="14034" w:type="dxa"/>
        <w:tblInd w:w="-28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2581"/>
        <w:gridCol w:w="2522"/>
        <w:gridCol w:w="3260"/>
        <w:gridCol w:w="4111"/>
      </w:tblGrid>
      <w:tr w:rsidR="00204FAE" w:rsidRPr="00046073" w14:paraId="4F509E60" w14:textId="77777777" w:rsidTr="00865505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D4C7A" w14:textId="77777777" w:rsidR="00046073" w:rsidRPr="00046073" w:rsidRDefault="00046073" w:rsidP="00046073">
            <w:pPr>
              <w:rPr>
                <w:b/>
                <w:bCs/>
              </w:rPr>
            </w:pPr>
            <w:r w:rsidRPr="00046073">
              <w:rPr>
                <w:b/>
                <w:bCs/>
              </w:rPr>
              <w:t>COM-B / SOURCES OF BEHAVIOUR 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BA91B" w14:textId="77777777" w:rsidR="00046073" w:rsidRPr="00046073" w:rsidRDefault="00046073" w:rsidP="00046073">
            <w:pPr>
              <w:rPr>
                <w:b/>
                <w:bCs/>
              </w:rPr>
            </w:pPr>
            <w:r w:rsidRPr="00046073">
              <w:rPr>
                <w:b/>
                <w:bCs/>
              </w:rPr>
              <w:t>PHASE  1 </w:t>
            </w:r>
          </w:p>
          <w:p w14:paraId="0D5BFAC0" w14:textId="77777777" w:rsidR="00454D62" w:rsidRDefault="00046073" w:rsidP="00046073">
            <w:pPr>
              <w:rPr>
                <w:b/>
                <w:bCs/>
              </w:rPr>
            </w:pPr>
            <w:r w:rsidRPr="00046073">
              <w:rPr>
                <w:b/>
                <w:bCs/>
              </w:rPr>
              <w:t xml:space="preserve">Evaluation / Behavioural diagnosis </w:t>
            </w:r>
          </w:p>
          <w:p w14:paraId="375340E8" w14:textId="74E1969D" w:rsidR="00046073" w:rsidRPr="00046073" w:rsidRDefault="00046073" w:rsidP="00046073">
            <w:pPr>
              <w:rPr>
                <w:b/>
                <w:bCs/>
              </w:rPr>
            </w:pPr>
            <w:r w:rsidRPr="00046073">
              <w:rPr>
                <w:b/>
                <w:bCs/>
              </w:rPr>
              <w:t xml:space="preserve">Evidence: </w:t>
            </w:r>
            <w:r w:rsidR="005256BA">
              <w:rPr>
                <w:b/>
                <w:bCs/>
              </w:rPr>
              <w:t>qualitative evidence synthesis</w:t>
            </w:r>
            <w:r w:rsidRPr="00046073">
              <w:rPr>
                <w:b/>
                <w:bCs/>
              </w:rPr>
              <w:t xml:space="preserve"> / </w:t>
            </w:r>
            <w:proofErr w:type="spellStart"/>
            <w:r w:rsidRPr="00046073">
              <w:rPr>
                <w:b/>
                <w:bCs/>
              </w:rPr>
              <w:t>BoTT</w:t>
            </w:r>
            <w:proofErr w:type="spellEnd"/>
            <w:r w:rsidRPr="00046073">
              <w:rPr>
                <w:b/>
                <w:bCs/>
              </w:rPr>
              <w:t xml:space="preserve"> </w:t>
            </w:r>
            <w:r w:rsidR="007B2777">
              <w:rPr>
                <w:b/>
                <w:bCs/>
              </w:rPr>
              <w:t xml:space="preserve">interview </w:t>
            </w:r>
            <w:r w:rsidRPr="00046073">
              <w:rPr>
                <w:b/>
                <w:bCs/>
              </w:rPr>
              <w:t>stud</w:t>
            </w:r>
            <w:r w:rsidR="007B2777">
              <w:rPr>
                <w:b/>
                <w:bCs/>
              </w:rPr>
              <w:t>y</w:t>
            </w:r>
            <w:r w:rsidRPr="00046073">
              <w:rPr>
                <w:b/>
                <w:bCs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DE4CB" w14:textId="77777777" w:rsidR="00046073" w:rsidRPr="00046073" w:rsidRDefault="00046073" w:rsidP="00046073">
            <w:pPr>
              <w:rPr>
                <w:b/>
                <w:bCs/>
              </w:rPr>
            </w:pPr>
            <w:r w:rsidRPr="00046073">
              <w:rPr>
                <w:b/>
                <w:bCs/>
              </w:rPr>
              <w:t>FOR BEHAVIOUR CHANGE TO OCCUR CYPD WOULD NEED TO: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EF16D" w14:textId="77777777" w:rsidR="00046073" w:rsidRPr="00046073" w:rsidRDefault="00046073" w:rsidP="00046073">
            <w:pPr>
              <w:rPr>
                <w:b/>
                <w:bCs/>
              </w:rPr>
            </w:pPr>
            <w:r w:rsidRPr="00046073">
              <w:rPr>
                <w:b/>
                <w:bCs/>
              </w:rPr>
              <w:t>PHASE 2 </w:t>
            </w:r>
          </w:p>
          <w:p w14:paraId="1F30A67C" w14:textId="77777777" w:rsidR="00046073" w:rsidRPr="00046073" w:rsidRDefault="00046073" w:rsidP="00046073">
            <w:pPr>
              <w:rPr>
                <w:b/>
                <w:bCs/>
              </w:rPr>
            </w:pPr>
            <w:r w:rsidRPr="00046073">
              <w:rPr>
                <w:b/>
                <w:bCs/>
              </w:rPr>
              <w:t>WHAT NEEDS TO BE DONE TO CHANGE BEHAVIOUR / ENVIRONMENT: COM-B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FAC41" w14:textId="77777777" w:rsidR="00046073" w:rsidRPr="00046073" w:rsidRDefault="00046073" w:rsidP="00046073">
            <w:pPr>
              <w:rPr>
                <w:b/>
                <w:bCs/>
              </w:rPr>
            </w:pPr>
            <w:r w:rsidRPr="00046073">
              <w:rPr>
                <w:b/>
                <w:bCs/>
              </w:rPr>
              <w:t>FACILITATION OF POTENTIAL INTERVENTION LEVEL </w:t>
            </w:r>
          </w:p>
          <w:p w14:paraId="2EED1B2D" w14:textId="77777777" w:rsidR="00933E87" w:rsidRDefault="00046073" w:rsidP="00046073">
            <w:pPr>
              <w:numPr>
                <w:ilvl w:val="0"/>
                <w:numId w:val="1"/>
              </w:numPr>
              <w:rPr>
                <w:b/>
                <w:bCs/>
              </w:rPr>
            </w:pPr>
            <w:r w:rsidRPr="00046073">
              <w:rPr>
                <w:b/>
                <w:bCs/>
              </w:rPr>
              <w:t xml:space="preserve">Individual, </w:t>
            </w:r>
          </w:p>
          <w:p w14:paraId="56BAD8DB" w14:textId="77777777" w:rsidR="00933E87" w:rsidRDefault="00046073" w:rsidP="00046073">
            <w:pPr>
              <w:numPr>
                <w:ilvl w:val="0"/>
                <w:numId w:val="1"/>
              </w:numPr>
              <w:rPr>
                <w:b/>
                <w:bCs/>
              </w:rPr>
            </w:pPr>
            <w:r w:rsidRPr="00046073">
              <w:rPr>
                <w:b/>
                <w:bCs/>
              </w:rPr>
              <w:t xml:space="preserve">family/community and </w:t>
            </w:r>
          </w:p>
          <w:p w14:paraId="5F2FFED8" w14:textId="4829E2C8" w:rsidR="00046073" w:rsidRPr="00046073" w:rsidRDefault="00B65222" w:rsidP="00046073">
            <w:pPr>
              <w:numPr>
                <w:ilvl w:val="0"/>
                <w:numId w:val="1"/>
              </w:numPr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="00046073" w:rsidRPr="00046073">
              <w:rPr>
                <w:b/>
                <w:bCs/>
              </w:rPr>
              <w:t xml:space="preserve">linic/ service provision </w:t>
            </w:r>
          </w:p>
        </w:tc>
      </w:tr>
      <w:tr w:rsidR="00204FAE" w:rsidRPr="00046073" w14:paraId="28238CC9" w14:textId="77777777" w:rsidTr="00865505">
        <w:trPr>
          <w:trHeight w:val="300"/>
        </w:trPr>
        <w:tc>
          <w:tcPr>
            <w:tcW w:w="15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2D8B705" w14:textId="77777777" w:rsidR="00046073" w:rsidRPr="00046073" w:rsidRDefault="00046073" w:rsidP="00046073">
            <w:pPr>
              <w:rPr>
                <w:b/>
                <w:bCs/>
              </w:rPr>
            </w:pPr>
            <w:r w:rsidRPr="00046073">
              <w:rPr>
                <w:b/>
                <w:bCs/>
              </w:rPr>
              <w:t>MOTIVATION - REFLECTIVE </w:t>
            </w:r>
          </w:p>
          <w:p w14:paraId="32254820" w14:textId="370A58B5" w:rsidR="00046073" w:rsidRPr="006C0D56" w:rsidRDefault="00046073" w:rsidP="00046073">
            <w:r w:rsidRPr="006C0D56">
              <w:t>Beliefs about capabilities</w:t>
            </w:r>
            <w:r w:rsidR="00C636C3">
              <w:t xml:space="preserve">, </w:t>
            </w:r>
            <w:r w:rsidRPr="006C0D56">
              <w:t>optimism</w:t>
            </w:r>
            <w:r w:rsidR="00C636C3">
              <w:t>, b</w:t>
            </w:r>
            <w:r w:rsidRPr="006C0D56">
              <w:t>eliefs about consequences </w:t>
            </w:r>
          </w:p>
          <w:p w14:paraId="5B4CC419" w14:textId="77777777" w:rsidR="00046073" w:rsidRPr="00046073" w:rsidRDefault="00046073" w:rsidP="00046073">
            <w:r w:rsidRPr="00046073">
              <w:t> </w:t>
            </w:r>
          </w:p>
        </w:tc>
        <w:tc>
          <w:tcPr>
            <w:tcW w:w="258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689C4CC" w14:textId="5EC96970" w:rsidR="00046073" w:rsidRPr="00046073" w:rsidRDefault="00046073" w:rsidP="00046073">
            <w:r w:rsidRPr="00046073">
              <w:t xml:space="preserve">CYPD </w:t>
            </w:r>
            <w:r w:rsidR="00902311">
              <w:t>often describe</w:t>
            </w:r>
            <w:r w:rsidRPr="00046073">
              <w:t xml:space="preserve"> </w:t>
            </w:r>
            <w:r w:rsidR="00B817C2">
              <w:t>high motivation</w:t>
            </w:r>
            <w:r w:rsidRPr="00046073">
              <w:t xml:space="preserve"> to engage with diabetes control behaviours</w:t>
            </w:r>
            <w:r w:rsidR="00B817C2">
              <w:t>, however, there is also a high emotional load involved in the effort to consistently perform diabetes management tasks that socially differentiate them from peers.</w:t>
            </w:r>
            <w:r w:rsidRPr="00046073">
              <w:t xml:space="preserve"> </w:t>
            </w:r>
            <w:r w:rsidR="00B817C2">
              <w:t xml:space="preserve">Poor diabetes management is associated with poor health outcomes that reduce CYPDs capability to enact diabetes management behaviours (this is a vicious cycle). However, CYPD report thinking about diabetes all the time and a sense of overwhelm </w:t>
            </w:r>
            <w:r w:rsidR="0089565C">
              <w:t xml:space="preserve">(diabetes </w:t>
            </w:r>
            <w:r w:rsidR="00D25B8B">
              <w:t>burnout</w:t>
            </w:r>
            <w:r w:rsidR="0089565C">
              <w:t xml:space="preserve">) </w:t>
            </w:r>
            <w:r w:rsidR="00B817C2">
              <w:t>that sometimes leads to avoidance of diabetes management</w:t>
            </w:r>
            <w:r w:rsidR="00320448">
              <w:t>; motivation is overwhelmed by frustration, annoyance, exhaustion</w:t>
            </w:r>
            <w:r w:rsidR="002269AA">
              <w:t>,</w:t>
            </w:r>
            <w:r w:rsidR="00320448">
              <w:t xml:space="preserve"> </w:t>
            </w:r>
            <w:r w:rsidR="002269AA">
              <w:t xml:space="preserve">a sense of failure, and </w:t>
            </w:r>
            <w:r w:rsidR="00320448">
              <w:t>other emotional responses to diabetes</w:t>
            </w:r>
            <w:r w:rsidR="00B817C2">
              <w:t xml:space="preserve">. The stress and strain associated with undertaking regular diabetes management can be </w:t>
            </w:r>
            <w:r w:rsidRPr="00046073">
              <w:t>exacerbated by poor support</w:t>
            </w:r>
            <w:r w:rsidR="00B817C2">
              <w:t xml:space="preserve"> and understanding</w:t>
            </w:r>
            <w:r w:rsidRPr="00046073">
              <w:t xml:space="preserve"> from authority figures such as parents/community and HCPs</w:t>
            </w:r>
            <w:r w:rsidR="00A11D31">
              <w:t xml:space="preserve"> and by harsh, judgemental and emotionally invalidating feedback.</w:t>
            </w:r>
          </w:p>
        </w:tc>
        <w:tc>
          <w:tcPr>
            <w:tcW w:w="252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53E3F52" w14:textId="1AECF511" w:rsidR="00046073" w:rsidRPr="00046073" w:rsidRDefault="00046073" w:rsidP="00046073">
            <w:r w:rsidRPr="00046073">
              <w:t>Consider if and how socio-emotional concerns become barriers to diabetes self-care.</w:t>
            </w:r>
            <w:r w:rsidR="00295A6F">
              <w:t xml:space="preserve"> Validate, understand and address emotional concerns, overwhelm, exhaustion and burnout.</w:t>
            </w:r>
            <w:r w:rsidRPr="00046073">
              <w:t> </w:t>
            </w:r>
          </w:p>
          <w:p w14:paraId="22A4571C" w14:textId="7DF87192" w:rsidR="00046073" w:rsidRPr="00046073" w:rsidRDefault="00046073" w:rsidP="00046073">
            <w:r w:rsidRPr="00046073">
              <w:t>Disc</w:t>
            </w:r>
            <w:r w:rsidR="003B1776">
              <w:t>uss emotional</w:t>
            </w:r>
            <w:r w:rsidRPr="00046073">
              <w:t xml:space="preserve"> </w:t>
            </w:r>
            <w:r w:rsidR="003B1776">
              <w:t xml:space="preserve">responses and related </w:t>
            </w:r>
            <w:r w:rsidRPr="00046073">
              <w:t>personal</w:t>
            </w:r>
            <w:r w:rsidR="003B1776">
              <w:t>/contextual</w:t>
            </w:r>
            <w:r w:rsidRPr="00046073">
              <w:t xml:space="preserve"> </w:t>
            </w:r>
            <w:r w:rsidR="003B1776">
              <w:t>concerns</w:t>
            </w:r>
            <w:r w:rsidRPr="00046073">
              <w:t xml:space="preserve"> </w:t>
            </w:r>
            <w:r w:rsidR="003B1776">
              <w:t>as part of diabetes</w:t>
            </w:r>
            <w:r w:rsidRPr="00046073">
              <w:t xml:space="preserve"> consultations </w:t>
            </w:r>
            <w:r w:rsidR="003B1776">
              <w:t xml:space="preserve">and make these the focus of consultations where necessary to attend to underlying causes of </w:t>
            </w:r>
            <w:r w:rsidR="006A6B98">
              <w:t xml:space="preserve">poor </w:t>
            </w:r>
            <w:r w:rsidR="003B1776">
              <w:t>diabetes management</w:t>
            </w:r>
            <w:r w:rsidR="00BC5EE8">
              <w:t>.</w:t>
            </w:r>
          </w:p>
          <w:p w14:paraId="15AE92A2" w14:textId="77777777" w:rsidR="00046073" w:rsidRPr="00046073" w:rsidRDefault="00046073" w:rsidP="00046073">
            <w:r w:rsidRPr="00046073">
              <w:t> </w:t>
            </w:r>
          </w:p>
          <w:p w14:paraId="653C12F0" w14:textId="77777777" w:rsidR="00046073" w:rsidRPr="00046073" w:rsidRDefault="00046073" w:rsidP="00046073">
            <w:r w:rsidRPr="00046073">
              <w:t> </w:t>
            </w:r>
          </w:p>
        </w:tc>
        <w:tc>
          <w:tcPr>
            <w:tcW w:w="3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F749F81" w14:textId="532EAE79" w:rsidR="00046073" w:rsidRPr="00D90DFD" w:rsidRDefault="00046073" w:rsidP="00046073">
            <w:pPr>
              <w:rPr>
                <w:b/>
                <w:bCs/>
              </w:rPr>
            </w:pPr>
            <w:r w:rsidRPr="00046073">
              <w:rPr>
                <w:b/>
                <w:bCs/>
              </w:rPr>
              <w:t>PERSUASION</w:t>
            </w:r>
            <w:r w:rsidR="00D90DFD">
              <w:rPr>
                <w:b/>
                <w:bCs/>
              </w:rPr>
              <w:t>:</w:t>
            </w:r>
            <w:r w:rsidRPr="00046073">
              <w:rPr>
                <w:b/>
                <w:bCs/>
              </w:rPr>
              <w:t> </w:t>
            </w:r>
            <w:r w:rsidRPr="00046073">
              <w:t xml:space="preserve">To enhance self-efficacy / agency and </w:t>
            </w:r>
            <w:r w:rsidR="0014405B">
              <w:t>diabetes management</w:t>
            </w:r>
            <w:r w:rsidR="00F25762">
              <w:t>, to try new strategies to address emotional barriers that inhibit diabetes management</w:t>
            </w:r>
            <w:r w:rsidR="00A67C94">
              <w:t xml:space="preserve"> (despite motivation to </w:t>
            </w:r>
            <w:r w:rsidR="004B083D">
              <w:t>manage diabetes</w:t>
            </w:r>
            <w:r w:rsidR="00A67C94">
              <w:t>)</w:t>
            </w:r>
            <w:r w:rsidR="007149BE">
              <w:t>.</w:t>
            </w:r>
          </w:p>
          <w:p w14:paraId="0D15B04F" w14:textId="2218F3B5" w:rsidR="00046073" w:rsidRPr="00D90DFD" w:rsidRDefault="00046073" w:rsidP="00046073">
            <w:pPr>
              <w:rPr>
                <w:b/>
                <w:bCs/>
              </w:rPr>
            </w:pPr>
            <w:r w:rsidRPr="00046073">
              <w:rPr>
                <w:b/>
                <w:bCs/>
              </w:rPr>
              <w:t>ENABLEMENT</w:t>
            </w:r>
            <w:r w:rsidR="00D90DFD">
              <w:rPr>
                <w:b/>
                <w:bCs/>
              </w:rPr>
              <w:t>:</w:t>
            </w:r>
            <w:r w:rsidRPr="00046073">
              <w:rPr>
                <w:b/>
                <w:bCs/>
              </w:rPr>
              <w:t> </w:t>
            </w:r>
            <w:r w:rsidRPr="00046073">
              <w:t>Assist problem solving to address context specific barriers</w:t>
            </w:r>
            <w:r w:rsidR="00D83EFA">
              <w:t>, especially burnout, emotional strain and stress</w:t>
            </w:r>
            <w:r w:rsidRPr="00046073">
              <w:t>. </w:t>
            </w:r>
          </w:p>
          <w:p w14:paraId="301AFC2D" w14:textId="77777777" w:rsidR="00810CF5" w:rsidRDefault="00046073" w:rsidP="00046073">
            <w:r w:rsidRPr="00046073">
              <w:t>Facilitate activities that promote self-efficacy/ agency</w:t>
            </w:r>
            <w:r w:rsidR="00D83EFA">
              <w:t>; responding to emotions and techniques to regulate emotional responses to diabetes management.</w:t>
            </w:r>
            <w:r w:rsidR="00810CF5">
              <w:t xml:space="preserve"> </w:t>
            </w:r>
          </w:p>
          <w:p w14:paraId="14197D66" w14:textId="5712C1E0" w:rsidR="00046073" w:rsidRPr="00046073" w:rsidRDefault="00810CF5" w:rsidP="00046073">
            <w:r>
              <w:t>The use of technologies that reduce emotional load and effort involved in effective self-management.</w:t>
            </w:r>
            <w:r w:rsidR="00046073" w:rsidRPr="00046073">
              <w:t> </w:t>
            </w:r>
          </w:p>
          <w:p w14:paraId="7EBF1DF7" w14:textId="755B8629" w:rsidR="00046073" w:rsidRPr="00046073" w:rsidRDefault="00046073" w:rsidP="00046073">
            <w:r w:rsidRPr="00046073">
              <w:rPr>
                <w:b/>
                <w:bCs/>
              </w:rPr>
              <w:t>TRAINING</w:t>
            </w:r>
            <w:r w:rsidR="00D90DFD">
              <w:rPr>
                <w:b/>
                <w:bCs/>
              </w:rPr>
              <w:t>:</w:t>
            </w:r>
            <w:r w:rsidRPr="00046073">
              <w:rPr>
                <w:b/>
                <w:bCs/>
              </w:rPr>
              <w:t> </w:t>
            </w:r>
            <w:r w:rsidRPr="00046073">
              <w:t xml:space="preserve">Imparting skills and knowledge with </w:t>
            </w:r>
            <w:r w:rsidR="00454293">
              <w:t>sensitivity to social and cultural contexts and pressures of everyday life.</w:t>
            </w:r>
          </w:p>
          <w:p w14:paraId="04ED763C" w14:textId="77777777" w:rsidR="00046073" w:rsidRPr="00046073" w:rsidRDefault="00046073" w:rsidP="00046073">
            <w:r w:rsidRPr="00046073">
              <w:t> </w:t>
            </w:r>
          </w:p>
        </w:tc>
        <w:tc>
          <w:tcPr>
            <w:tcW w:w="411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15E52A7" w14:textId="5F77110D" w:rsidR="00046073" w:rsidRPr="00FE2360" w:rsidRDefault="00046073" w:rsidP="00046073">
            <w:pPr>
              <w:rPr>
                <w:b/>
                <w:bCs/>
              </w:rPr>
            </w:pPr>
            <w:r w:rsidRPr="00046073">
              <w:rPr>
                <w:b/>
                <w:bCs/>
              </w:rPr>
              <w:t>Individual level:  </w:t>
            </w:r>
            <w:r w:rsidRPr="00046073">
              <w:t>Offer relevant and evaluated approaches to supporting CYPD in socio-emotional issues as they arise through provision of CYPD peer support structures and coaching approaches that focus on </w:t>
            </w:r>
            <w:r w:rsidR="001533B5">
              <w:t>emotions</w:t>
            </w:r>
            <w:r w:rsidR="00786422">
              <w:t>, stresses,</w:t>
            </w:r>
            <w:r w:rsidR="001533B5">
              <w:t xml:space="preserve"> and </w:t>
            </w:r>
            <w:r w:rsidRPr="00046073">
              <w:t>beliefs about capabilities in this context. </w:t>
            </w:r>
          </w:p>
          <w:p w14:paraId="7A95C6D4" w14:textId="12B01DA9" w:rsidR="00046073" w:rsidRPr="00046073" w:rsidRDefault="00046073" w:rsidP="00046073">
            <w:r w:rsidRPr="00046073">
              <w:rPr>
                <w:b/>
                <w:bCs/>
              </w:rPr>
              <w:t>Clinic level / Service</w:t>
            </w:r>
            <w:r w:rsidRPr="00046073">
              <w:t xml:space="preserve"> provision: focus on issues that CYPD may be experiencing in their diabetes management (e.g. increased psychology support attending to emotional pressures and personal life circumstances and enhancing self-efficacy/ agency beliefs that hinder</w:t>
            </w:r>
            <w:r w:rsidR="0067477F">
              <w:t xml:space="preserve"> acceptance </w:t>
            </w:r>
            <w:r w:rsidRPr="00046073">
              <w:t xml:space="preserve">of diabetes </w:t>
            </w:r>
            <w:r w:rsidR="00E00748">
              <w:t>as part of</w:t>
            </w:r>
            <w:r w:rsidRPr="00046073">
              <w:t xml:space="preserve"> self-identity</w:t>
            </w:r>
            <w:r w:rsidR="0067477F">
              <w:t>)</w:t>
            </w:r>
            <w:r w:rsidRPr="00046073">
              <w:t>. Address self-identity, stigma and shame and current developmental issues of CYPD </w:t>
            </w:r>
          </w:p>
          <w:p w14:paraId="292FC19E" w14:textId="05876756" w:rsidR="00046073" w:rsidRPr="00046073" w:rsidRDefault="00046073" w:rsidP="00046073">
            <w:r w:rsidRPr="00046073">
              <w:t>Offer  ‘cultural competence’  training</w:t>
            </w:r>
            <w:r w:rsidRPr="00046073">
              <w:rPr>
                <w:u w:val="single"/>
              </w:rPr>
              <w:t>.</w:t>
            </w:r>
            <w:r w:rsidRPr="00046073">
              <w:t xml:space="preserve"> </w:t>
            </w:r>
            <w:r w:rsidR="00FC38BC">
              <w:t xml:space="preserve">Paediatric diabetes HCPs provide positive supportive feedback, </w:t>
            </w:r>
            <w:r w:rsidRPr="00046073">
              <w:t xml:space="preserve">without </w:t>
            </w:r>
            <w:r w:rsidR="00FC38BC">
              <w:t>adopting judgemental ‘</w:t>
            </w:r>
            <w:r w:rsidRPr="00046073">
              <w:t>success</w:t>
            </w:r>
            <w:r w:rsidR="00FC38BC">
              <w:t xml:space="preserve"> or </w:t>
            </w:r>
            <w:r w:rsidRPr="00046073">
              <w:t>failure</w:t>
            </w:r>
            <w:r w:rsidR="00FC38BC">
              <w:t>’</w:t>
            </w:r>
            <w:r w:rsidRPr="00046073">
              <w:t xml:space="preserve"> </w:t>
            </w:r>
            <w:r w:rsidR="00FC38BC">
              <w:t xml:space="preserve">narratives, </w:t>
            </w:r>
            <w:r w:rsidRPr="00046073">
              <w:t xml:space="preserve">or </w:t>
            </w:r>
            <w:r w:rsidR="00FC38BC">
              <w:t>loading</w:t>
            </w:r>
            <w:r w:rsidRPr="00046073">
              <w:t xml:space="preserve"> shame or stigma </w:t>
            </w:r>
            <w:r w:rsidR="00FC38BC">
              <w:t>onto</w:t>
            </w:r>
            <w:r w:rsidRPr="00046073">
              <w:t xml:space="preserve"> diabetes management </w:t>
            </w:r>
            <w:r w:rsidR="00FC38BC">
              <w:t>experiences of CYPD and family. S</w:t>
            </w:r>
            <w:r w:rsidRPr="00046073">
              <w:t xml:space="preserve">etting of shared goals for </w:t>
            </w:r>
            <w:r w:rsidR="00FC38BC">
              <w:t>blood glucose</w:t>
            </w:r>
            <w:r w:rsidRPr="00046073">
              <w:t xml:space="preserve"> regulation with awareness </w:t>
            </w:r>
            <w:r w:rsidR="00FF5D0D">
              <w:t xml:space="preserve">and sensitivity </w:t>
            </w:r>
            <w:r w:rsidRPr="00046073">
              <w:t xml:space="preserve">of individual </w:t>
            </w:r>
            <w:r w:rsidR="00FC38BC">
              <w:t xml:space="preserve">social and </w:t>
            </w:r>
            <w:r w:rsidRPr="00046073">
              <w:t xml:space="preserve">cultural </w:t>
            </w:r>
            <w:r w:rsidR="00FC38BC">
              <w:t xml:space="preserve">pressures </w:t>
            </w:r>
            <w:r w:rsidRPr="00046073">
              <w:t>and impact</w:t>
            </w:r>
            <w:r w:rsidR="00FC38BC">
              <w:t>s</w:t>
            </w:r>
            <w:r w:rsidRPr="00046073">
              <w:t xml:space="preserve"> of </w:t>
            </w:r>
            <w:r w:rsidR="00FC38BC">
              <w:t>low income</w:t>
            </w:r>
            <w:r w:rsidR="005E7FE0">
              <w:t xml:space="preserve"> on CYPD and family</w:t>
            </w:r>
            <w:r w:rsidR="00FF5D0D">
              <w:t xml:space="preserve">, recognising efforts and achievements and attempting to increase availability of </w:t>
            </w:r>
            <w:r w:rsidR="00E90519">
              <w:t xml:space="preserve">additional </w:t>
            </w:r>
            <w:r w:rsidR="00FF5D0D">
              <w:t>support</w:t>
            </w:r>
            <w:r w:rsidR="00E90519">
              <w:t>/resources</w:t>
            </w:r>
            <w:r w:rsidR="00FF5D0D">
              <w:t xml:space="preserve"> where this is needed and wanted. </w:t>
            </w:r>
          </w:p>
        </w:tc>
      </w:tr>
      <w:tr w:rsidR="00204FAE" w:rsidRPr="00046073" w14:paraId="02349DC0" w14:textId="77777777" w:rsidTr="00865505">
        <w:trPr>
          <w:trHeight w:val="300"/>
        </w:trPr>
        <w:tc>
          <w:tcPr>
            <w:tcW w:w="15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243BBC3" w14:textId="77777777" w:rsidR="00046073" w:rsidRPr="00046073" w:rsidRDefault="00046073" w:rsidP="00046073">
            <w:pPr>
              <w:rPr>
                <w:b/>
                <w:bCs/>
              </w:rPr>
            </w:pPr>
            <w:r w:rsidRPr="00046073">
              <w:rPr>
                <w:b/>
                <w:bCs/>
              </w:rPr>
              <w:t>MOTIVATION – AUTOMATIC </w:t>
            </w:r>
          </w:p>
          <w:p w14:paraId="5B8725F1" w14:textId="77777777" w:rsidR="00046073" w:rsidRPr="00631F50" w:rsidRDefault="00046073" w:rsidP="00046073">
            <w:r w:rsidRPr="00631F50">
              <w:t>Reactions driven by unconscious internal processes e.g. habits, drives, desires, impulses, inhibitions </w:t>
            </w:r>
          </w:p>
          <w:p w14:paraId="6AC78349" w14:textId="77777777" w:rsidR="00046073" w:rsidRPr="00046073" w:rsidRDefault="00046073" w:rsidP="00046073">
            <w:pPr>
              <w:rPr>
                <w:b/>
                <w:bCs/>
              </w:rPr>
            </w:pPr>
            <w:r w:rsidRPr="00046073">
              <w:rPr>
                <w:b/>
                <w:bCs/>
              </w:rPr>
              <w:t> </w:t>
            </w:r>
          </w:p>
        </w:tc>
        <w:tc>
          <w:tcPr>
            <w:tcW w:w="258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1D012FA" w14:textId="77777777" w:rsidR="00046073" w:rsidRDefault="00204FAE" w:rsidP="00046073">
            <w:r>
              <w:t>Exogenous s</w:t>
            </w:r>
            <w:r w:rsidR="00046073" w:rsidRPr="00046073">
              <w:t xml:space="preserve">ocial and / or school environment can </w:t>
            </w:r>
            <w:r w:rsidR="00A91792">
              <w:t>i</w:t>
            </w:r>
            <w:r w:rsidR="00046073" w:rsidRPr="00046073">
              <w:t xml:space="preserve">mpede engagement with </w:t>
            </w:r>
            <w:r w:rsidR="00782ECD">
              <w:t>diabetes management</w:t>
            </w:r>
            <w:r w:rsidR="00046073" w:rsidRPr="00046073">
              <w:t xml:space="preserve"> behaviours such as </w:t>
            </w:r>
            <w:r w:rsidR="009A17C2">
              <w:t>regularity of blood glucose monitoring</w:t>
            </w:r>
            <w:r w:rsidR="00DE1191">
              <w:t>/insulin dosing</w:t>
            </w:r>
            <w:r w:rsidR="009A17C2">
              <w:t xml:space="preserve"> or </w:t>
            </w:r>
            <w:r w:rsidR="00DE1191">
              <w:t xml:space="preserve">appropriate </w:t>
            </w:r>
            <w:r w:rsidR="009A17C2">
              <w:t>nutrition/diet</w:t>
            </w:r>
            <w:r w:rsidR="004C27C6">
              <w:t>ary</w:t>
            </w:r>
            <w:r w:rsidR="00194C0D">
              <w:t xml:space="preserve"> intake</w:t>
            </w:r>
            <w:r w:rsidR="00F76FDF">
              <w:t>.</w:t>
            </w:r>
          </w:p>
          <w:p w14:paraId="03048793" w14:textId="7AD88E17" w:rsidR="00204FAE" w:rsidRPr="00046073" w:rsidRDefault="00204FAE" w:rsidP="00046073">
            <w:r>
              <w:t>Recognition of endogenous and automatic shifts (e.g. in energy/tiredness/</w:t>
            </w:r>
            <w:r w:rsidR="004C16C1">
              <w:t>mood</w:t>
            </w:r>
            <w:r>
              <w:t>/ motivation</w:t>
            </w:r>
            <w:r w:rsidR="00DD48F4">
              <w:t>, especially</w:t>
            </w:r>
            <w:r>
              <w:t xml:space="preserve"> when blood glucose is low) may be overlooked. CYPD and family may lack strategies to recognise and attend to emotional overwhelm as a barrier to diabetes management.</w:t>
            </w:r>
          </w:p>
        </w:tc>
        <w:tc>
          <w:tcPr>
            <w:tcW w:w="252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0ED5112" w14:textId="77777777" w:rsidR="002F425F" w:rsidRDefault="00046073" w:rsidP="00046073">
            <w:r w:rsidRPr="00046073">
              <w:t xml:space="preserve">Develop strategies which will help in establishing new nutritional and diabetes </w:t>
            </w:r>
            <w:r w:rsidR="00B3784F">
              <w:t>management</w:t>
            </w:r>
            <w:r w:rsidRPr="00046073">
              <w:t xml:space="preserve"> habits and patterns</w:t>
            </w:r>
            <w:r w:rsidR="007A3D1B">
              <w:t xml:space="preserve">, </w:t>
            </w:r>
            <w:r w:rsidR="00B3784F">
              <w:t xml:space="preserve">that reduce the need for reflective motivation and are </w:t>
            </w:r>
            <w:r w:rsidR="00D221D9">
              <w:t xml:space="preserve">automatic and so </w:t>
            </w:r>
            <w:r w:rsidR="00B3784F">
              <w:t>less effortful (e.g. improved technologies that can support more regular and finer-tuned blood glucose monitoring and insulin dosing adjustments)</w:t>
            </w:r>
            <w:r w:rsidR="00D221D9">
              <w:t xml:space="preserve">. </w:t>
            </w:r>
          </w:p>
          <w:p w14:paraId="1013BE39" w14:textId="25418099" w:rsidR="00046073" w:rsidRPr="00046073" w:rsidRDefault="00D221D9" w:rsidP="00046073">
            <w:r>
              <w:t xml:space="preserve">Attempt to bring automatic emotional responses </w:t>
            </w:r>
            <w:r w:rsidR="002F425F">
              <w:t xml:space="preserve">(e.g. related to long term efforts of diabetes management, or to daily shifts in mood associated with blood glucose levels) </w:t>
            </w:r>
            <w:r>
              <w:t xml:space="preserve">into more reflective awareness, to enable </w:t>
            </w:r>
            <w:r w:rsidR="007E1F48">
              <w:t xml:space="preserve">the use of strategies to support </w:t>
            </w:r>
            <w:r>
              <w:t>decision</w:t>
            </w:r>
            <w:r w:rsidR="007E1F48">
              <w:t>-</w:t>
            </w:r>
            <w:r>
              <w:t>making to regulate emotions</w:t>
            </w:r>
            <w:r w:rsidR="007E1F48">
              <w:t xml:space="preserve"> or manage blood glucose</w:t>
            </w:r>
            <w:r>
              <w:t xml:space="preserve"> (e.g. </w:t>
            </w:r>
            <w:r w:rsidR="007A3D1B">
              <w:t xml:space="preserve">recognition of emotional responses that </w:t>
            </w:r>
            <w:r w:rsidR="00A0486D">
              <w:t xml:space="preserve">can </w:t>
            </w:r>
            <w:r w:rsidR="007A3D1B">
              <w:t>restrict ability to manage diabetes effectively</w:t>
            </w:r>
            <w:r w:rsidR="007E1F48">
              <w:t xml:space="preserve"> and</w:t>
            </w:r>
            <w:r w:rsidR="001D7113">
              <w:t xml:space="preserve"> impact of blood glucose on emotional responses)</w:t>
            </w:r>
            <w:r w:rsidR="007A3D1B">
              <w:t>.</w:t>
            </w:r>
            <w:r w:rsidR="00046073" w:rsidRPr="00046073">
              <w:t> </w:t>
            </w:r>
          </w:p>
        </w:tc>
        <w:tc>
          <w:tcPr>
            <w:tcW w:w="32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EBFA57F" w14:textId="37C9DB9F" w:rsidR="00046073" w:rsidRPr="0035204E" w:rsidRDefault="00046073" w:rsidP="00046073">
            <w:pPr>
              <w:rPr>
                <w:b/>
                <w:bCs/>
              </w:rPr>
            </w:pPr>
            <w:r w:rsidRPr="00046073">
              <w:rPr>
                <w:b/>
                <w:bCs/>
              </w:rPr>
              <w:t>ENVIRONMENTAL RESTRUCTURING</w:t>
            </w:r>
            <w:r w:rsidR="0035204E">
              <w:rPr>
                <w:b/>
                <w:bCs/>
              </w:rPr>
              <w:t>:</w:t>
            </w:r>
            <w:r w:rsidRPr="00046073">
              <w:rPr>
                <w:b/>
                <w:bCs/>
              </w:rPr>
              <w:t> </w:t>
            </w:r>
            <w:r w:rsidRPr="00046073">
              <w:t>Changing the physical and social context</w:t>
            </w:r>
            <w:r w:rsidR="00C71A8F">
              <w:t xml:space="preserve"> – increasing potential to bring diabetes management under reflective control, and/or increasing the automatization of behaviours that are otherwise effortful.</w:t>
            </w:r>
            <w:r w:rsidRPr="00046073">
              <w:t>  </w:t>
            </w:r>
          </w:p>
          <w:p w14:paraId="5B688A28" w14:textId="63228D06" w:rsidR="00046073" w:rsidRPr="0035204E" w:rsidRDefault="00046073" w:rsidP="00046073">
            <w:pPr>
              <w:rPr>
                <w:b/>
                <w:bCs/>
              </w:rPr>
            </w:pPr>
            <w:r w:rsidRPr="00046073">
              <w:rPr>
                <w:b/>
                <w:bCs/>
              </w:rPr>
              <w:t>TRAINING</w:t>
            </w:r>
            <w:r w:rsidR="0035204E">
              <w:rPr>
                <w:b/>
                <w:bCs/>
              </w:rPr>
              <w:t>:</w:t>
            </w:r>
            <w:r w:rsidRPr="00046073">
              <w:rPr>
                <w:b/>
                <w:bCs/>
              </w:rPr>
              <w:t> </w:t>
            </w:r>
            <w:r w:rsidR="00C71A8F">
              <w:t>Gaining new skills e.g. in emotion recognition and regulation.</w:t>
            </w:r>
            <w:r w:rsidRPr="00046073">
              <w:t>  </w:t>
            </w:r>
          </w:p>
          <w:p w14:paraId="29B15561" w14:textId="3F379EDD" w:rsidR="00046073" w:rsidRPr="0035204E" w:rsidRDefault="00046073" w:rsidP="00046073">
            <w:pPr>
              <w:rPr>
                <w:b/>
                <w:bCs/>
              </w:rPr>
            </w:pPr>
            <w:r w:rsidRPr="00046073">
              <w:rPr>
                <w:b/>
                <w:bCs/>
              </w:rPr>
              <w:t>PERSUASION</w:t>
            </w:r>
            <w:r w:rsidR="0035204E">
              <w:rPr>
                <w:b/>
                <w:bCs/>
              </w:rPr>
              <w:t>:</w:t>
            </w:r>
            <w:r w:rsidRPr="00046073">
              <w:rPr>
                <w:b/>
                <w:bCs/>
              </w:rPr>
              <w:t> </w:t>
            </w:r>
            <w:r w:rsidRPr="00046073">
              <w:t>Using communication to generate positive feeling and stimulate diabetes control  </w:t>
            </w:r>
          </w:p>
          <w:p w14:paraId="5A6E2350" w14:textId="1B9CF2F9" w:rsidR="003F10F3" w:rsidRPr="00D90DFD" w:rsidRDefault="003F10F3" w:rsidP="003F10F3">
            <w:pPr>
              <w:rPr>
                <w:b/>
                <w:bCs/>
              </w:rPr>
            </w:pPr>
            <w:r w:rsidRPr="00046073">
              <w:rPr>
                <w:b/>
                <w:bCs/>
              </w:rPr>
              <w:t>ENABLEMENT</w:t>
            </w:r>
            <w:r>
              <w:rPr>
                <w:b/>
                <w:bCs/>
              </w:rPr>
              <w:t>:</w:t>
            </w:r>
            <w:r w:rsidRPr="00046073">
              <w:rPr>
                <w:b/>
                <w:bCs/>
              </w:rPr>
              <w:t> </w:t>
            </w:r>
            <w:r w:rsidRPr="00046073">
              <w:t>Assist problem solving to address overcoming context specific barriers</w:t>
            </w:r>
            <w:r w:rsidR="009741E6">
              <w:t xml:space="preserve"> – new strategies to recognise and attend to social and emotional contexts.</w:t>
            </w:r>
          </w:p>
          <w:p w14:paraId="4E4D9DC9" w14:textId="02561DB8" w:rsidR="003F10F3" w:rsidRPr="00046073" w:rsidRDefault="003F10F3" w:rsidP="003F10F3">
            <w:r w:rsidRPr="00046073">
              <w:t>Facilitate activities that promote self-efficacy/ agency </w:t>
            </w:r>
            <w:r w:rsidR="00EC4FEC">
              <w:t>– recognising circumstances that undermine diabetes management and activities that can address these.</w:t>
            </w:r>
          </w:p>
          <w:p w14:paraId="13252E47" w14:textId="12AB0D2D" w:rsidR="00046073" w:rsidRPr="00046073" w:rsidRDefault="00046073" w:rsidP="00046073"/>
        </w:tc>
        <w:tc>
          <w:tcPr>
            <w:tcW w:w="411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63B6665" w14:textId="3D049FEE" w:rsidR="00046073" w:rsidRPr="00622ADF" w:rsidRDefault="00046073" w:rsidP="00046073">
            <w:pPr>
              <w:rPr>
                <w:b/>
                <w:bCs/>
              </w:rPr>
            </w:pPr>
            <w:r w:rsidRPr="00046073">
              <w:rPr>
                <w:b/>
                <w:bCs/>
              </w:rPr>
              <w:t>Individual level: </w:t>
            </w:r>
            <w:r w:rsidRPr="00046073">
              <w:t xml:space="preserve">Provide coaching on navigating the social </w:t>
            </w:r>
            <w:r w:rsidR="0005053C">
              <w:t xml:space="preserve">and emotional </w:t>
            </w:r>
            <w:r w:rsidRPr="00046073">
              <w:t xml:space="preserve">environment to aid habit formation </w:t>
            </w:r>
            <w:r w:rsidR="008A7EED">
              <w:t xml:space="preserve">(e.g. emotional recognition and regulation; appropriate use of new technologies) </w:t>
            </w:r>
            <w:r w:rsidRPr="00046073">
              <w:t>and</w:t>
            </w:r>
            <w:r w:rsidR="0005053C">
              <w:t>/or</w:t>
            </w:r>
            <w:r w:rsidRPr="00046073">
              <w:t xml:space="preserve"> habit reversal </w:t>
            </w:r>
            <w:r w:rsidR="008A7EED">
              <w:t xml:space="preserve">(emotionally reactive diabetes behaviours that compromise diabetes management; habitual use </w:t>
            </w:r>
            <w:r w:rsidR="007E3EE8">
              <w:t xml:space="preserve">of </w:t>
            </w:r>
            <w:r w:rsidR="00D445E7">
              <w:t xml:space="preserve">outmoded </w:t>
            </w:r>
            <w:r w:rsidR="007E3EE8">
              <w:t xml:space="preserve">diabetes technologies </w:t>
            </w:r>
            <w:r w:rsidR="008A7EED">
              <w:t xml:space="preserve">that </w:t>
            </w:r>
            <w:r w:rsidR="007E3EE8">
              <w:t>are</w:t>
            </w:r>
            <w:r w:rsidR="008A7EED">
              <w:t xml:space="preserve"> </w:t>
            </w:r>
            <w:r w:rsidR="007E3EE8">
              <w:t xml:space="preserve">not best supporting </w:t>
            </w:r>
            <w:r w:rsidR="008A7EED">
              <w:t xml:space="preserve">diabetes management) </w:t>
            </w:r>
            <w:r w:rsidRPr="00046073">
              <w:t xml:space="preserve">to increase integration of diabetes in daily life through </w:t>
            </w:r>
            <w:r w:rsidR="000B3CB9">
              <w:t xml:space="preserve">better understanding, </w:t>
            </w:r>
            <w:r w:rsidRPr="00046073">
              <w:t>incentives/rewards for change</w:t>
            </w:r>
            <w:r w:rsidR="000B3CB9">
              <w:t xml:space="preserve"> and awareness of emotional and physiological states that can undermine diabetes management</w:t>
            </w:r>
            <w:r w:rsidRPr="00046073">
              <w:t>. </w:t>
            </w:r>
          </w:p>
          <w:p w14:paraId="1FD404FD" w14:textId="1F31A518" w:rsidR="00046073" w:rsidRPr="00046073" w:rsidRDefault="00046073" w:rsidP="00046073">
            <w:r w:rsidRPr="00046073">
              <w:t xml:space="preserve">Offer prompts and tips on how to develop </w:t>
            </w:r>
            <w:r w:rsidR="00A7194F">
              <w:t xml:space="preserve">new </w:t>
            </w:r>
            <w:r w:rsidRPr="00046073">
              <w:t xml:space="preserve">habits (e.g. association, repetition) for </w:t>
            </w:r>
            <w:r w:rsidR="00280AD6">
              <w:t>that support automatic or reflective diabetes management behaviours.</w:t>
            </w:r>
          </w:p>
          <w:p w14:paraId="23D01EA6" w14:textId="7DA6CC77" w:rsidR="00046073" w:rsidRPr="00046073" w:rsidRDefault="00046073" w:rsidP="00046073">
            <w:r w:rsidRPr="00046073">
              <w:t xml:space="preserve">Prompt to restructure home </w:t>
            </w:r>
            <w:r w:rsidR="00EB0B6A">
              <w:t xml:space="preserve">and social </w:t>
            </w:r>
            <w:r w:rsidRPr="00046073">
              <w:t xml:space="preserve">environment to </w:t>
            </w:r>
            <w:r w:rsidR="00EB0B6A">
              <w:t>promote</w:t>
            </w:r>
            <w:r w:rsidRPr="00046073">
              <w:t xml:space="preserve"> new habits</w:t>
            </w:r>
            <w:r w:rsidR="00EB0B6A">
              <w:t xml:space="preserve"> (</w:t>
            </w:r>
            <w:r w:rsidR="003609E3">
              <w:t xml:space="preserve">e.g. </w:t>
            </w:r>
            <w:r w:rsidR="00EB0B6A">
              <w:t xml:space="preserve">to </w:t>
            </w:r>
            <w:r w:rsidR="003609E3">
              <w:t xml:space="preserve">make use of </w:t>
            </w:r>
            <w:r w:rsidR="00EB0B6A">
              <w:t>new technologies, to use emotion regulation strategies).</w:t>
            </w:r>
            <w:r w:rsidRPr="00046073">
              <w:t> </w:t>
            </w:r>
          </w:p>
        </w:tc>
      </w:tr>
    </w:tbl>
    <w:p w14:paraId="37948141" w14:textId="77777777" w:rsidR="00046073" w:rsidRPr="00046073" w:rsidRDefault="00046073" w:rsidP="00046073">
      <w:pPr>
        <w:rPr>
          <w:b/>
          <w:bCs/>
        </w:rPr>
      </w:pPr>
    </w:p>
    <w:p w14:paraId="572F5E6D" w14:textId="77777777" w:rsidR="00046073" w:rsidRPr="00046073" w:rsidRDefault="00046073" w:rsidP="00046073"/>
    <w:p w14:paraId="4F4654D6" w14:textId="77777777" w:rsidR="00046073" w:rsidRPr="00046073" w:rsidRDefault="00046073" w:rsidP="00046073"/>
    <w:p w14:paraId="457D8E29" w14:textId="77777777" w:rsidR="003E17AA" w:rsidRDefault="003E17AA"/>
    <w:sectPr w:rsidR="003E17AA" w:rsidSect="000460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197507"/>
    <w:multiLevelType w:val="multilevel"/>
    <w:tmpl w:val="981032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F2667DC"/>
    <w:multiLevelType w:val="multilevel"/>
    <w:tmpl w:val="7690FF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42370882">
    <w:abstractNumId w:val="1"/>
  </w:num>
  <w:num w:numId="2" w16cid:durableId="11124399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073"/>
    <w:rsid w:val="00046073"/>
    <w:rsid w:val="0005053C"/>
    <w:rsid w:val="000B3CB9"/>
    <w:rsid w:val="000C25CB"/>
    <w:rsid w:val="001212FD"/>
    <w:rsid w:val="0014405B"/>
    <w:rsid w:val="001533B5"/>
    <w:rsid w:val="00190407"/>
    <w:rsid w:val="0019051D"/>
    <w:rsid w:val="0019215C"/>
    <w:rsid w:val="00194C0D"/>
    <w:rsid w:val="00195775"/>
    <w:rsid w:val="001D3324"/>
    <w:rsid w:val="001D7113"/>
    <w:rsid w:val="00204FAE"/>
    <w:rsid w:val="002060D6"/>
    <w:rsid w:val="002269AA"/>
    <w:rsid w:val="002354C5"/>
    <w:rsid w:val="00245EAE"/>
    <w:rsid w:val="00280AD6"/>
    <w:rsid w:val="00292E78"/>
    <w:rsid w:val="00295A6F"/>
    <w:rsid w:val="002F425F"/>
    <w:rsid w:val="00320448"/>
    <w:rsid w:val="00327851"/>
    <w:rsid w:val="003425BB"/>
    <w:rsid w:val="0035204E"/>
    <w:rsid w:val="003609E3"/>
    <w:rsid w:val="003B1776"/>
    <w:rsid w:val="003B66F6"/>
    <w:rsid w:val="003B7023"/>
    <w:rsid w:val="003C280F"/>
    <w:rsid w:val="003D2835"/>
    <w:rsid w:val="003D4F76"/>
    <w:rsid w:val="003E17AA"/>
    <w:rsid w:val="003F10F3"/>
    <w:rsid w:val="00416BE9"/>
    <w:rsid w:val="00444E5D"/>
    <w:rsid w:val="00454293"/>
    <w:rsid w:val="00454D62"/>
    <w:rsid w:val="004B083D"/>
    <w:rsid w:val="004C16C1"/>
    <w:rsid w:val="004C27C6"/>
    <w:rsid w:val="004F3689"/>
    <w:rsid w:val="005256BA"/>
    <w:rsid w:val="00541859"/>
    <w:rsid w:val="00551010"/>
    <w:rsid w:val="00582AAF"/>
    <w:rsid w:val="005A6F2C"/>
    <w:rsid w:val="005E7FE0"/>
    <w:rsid w:val="00622ADF"/>
    <w:rsid w:val="00631F50"/>
    <w:rsid w:val="006365C3"/>
    <w:rsid w:val="0067477F"/>
    <w:rsid w:val="006A6B98"/>
    <w:rsid w:val="006B4153"/>
    <w:rsid w:val="006C0D56"/>
    <w:rsid w:val="007149BE"/>
    <w:rsid w:val="00745331"/>
    <w:rsid w:val="00782ECD"/>
    <w:rsid w:val="00786422"/>
    <w:rsid w:val="007A3D1B"/>
    <w:rsid w:val="007B2777"/>
    <w:rsid w:val="007D2E2F"/>
    <w:rsid w:val="007E1F48"/>
    <w:rsid w:val="007E3EE8"/>
    <w:rsid w:val="00810CF5"/>
    <w:rsid w:val="00865505"/>
    <w:rsid w:val="00882235"/>
    <w:rsid w:val="0089565C"/>
    <w:rsid w:val="008A7EED"/>
    <w:rsid w:val="008D012E"/>
    <w:rsid w:val="00902311"/>
    <w:rsid w:val="0092787D"/>
    <w:rsid w:val="00933E87"/>
    <w:rsid w:val="00970B49"/>
    <w:rsid w:val="009741E6"/>
    <w:rsid w:val="009A17C2"/>
    <w:rsid w:val="009B2AC2"/>
    <w:rsid w:val="009C659A"/>
    <w:rsid w:val="009D6F97"/>
    <w:rsid w:val="00A0486D"/>
    <w:rsid w:val="00A11D31"/>
    <w:rsid w:val="00A35D9E"/>
    <w:rsid w:val="00A67C94"/>
    <w:rsid w:val="00A7194F"/>
    <w:rsid w:val="00A91792"/>
    <w:rsid w:val="00AA4C8E"/>
    <w:rsid w:val="00AC151C"/>
    <w:rsid w:val="00AD33E5"/>
    <w:rsid w:val="00B07B75"/>
    <w:rsid w:val="00B3784F"/>
    <w:rsid w:val="00B65222"/>
    <w:rsid w:val="00B817C2"/>
    <w:rsid w:val="00BB44B1"/>
    <w:rsid w:val="00BC5EE8"/>
    <w:rsid w:val="00BD3C4A"/>
    <w:rsid w:val="00BF570B"/>
    <w:rsid w:val="00C00FB5"/>
    <w:rsid w:val="00C62AE0"/>
    <w:rsid w:val="00C636C3"/>
    <w:rsid w:val="00C71A8F"/>
    <w:rsid w:val="00CF6F48"/>
    <w:rsid w:val="00D221D9"/>
    <w:rsid w:val="00D25B8B"/>
    <w:rsid w:val="00D2624C"/>
    <w:rsid w:val="00D445E7"/>
    <w:rsid w:val="00D83EFA"/>
    <w:rsid w:val="00D90DFD"/>
    <w:rsid w:val="00DD397C"/>
    <w:rsid w:val="00DD48F4"/>
    <w:rsid w:val="00DE0632"/>
    <w:rsid w:val="00DE1191"/>
    <w:rsid w:val="00E00748"/>
    <w:rsid w:val="00E558D4"/>
    <w:rsid w:val="00E90519"/>
    <w:rsid w:val="00EB0B6A"/>
    <w:rsid w:val="00EC4FEC"/>
    <w:rsid w:val="00F11979"/>
    <w:rsid w:val="00F25762"/>
    <w:rsid w:val="00F76FDF"/>
    <w:rsid w:val="00F82087"/>
    <w:rsid w:val="00F9381E"/>
    <w:rsid w:val="00F94E50"/>
    <w:rsid w:val="00FA1AAF"/>
    <w:rsid w:val="00FC38BC"/>
    <w:rsid w:val="00FD2ABD"/>
    <w:rsid w:val="00FE05F5"/>
    <w:rsid w:val="00FE2360"/>
    <w:rsid w:val="00FF5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92C14"/>
  <w15:chartTrackingRefBased/>
  <w15:docId w15:val="{50BC2C2D-AE07-47FB-8644-19450C437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0F3"/>
  </w:style>
  <w:style w:type="paragraph" w:styleId="Heading1">
    <w:name w:val="heading 1"/>
    <w:basedOn w:val="Normal"/>
    <w:next w:val="Normal"/>
    <w:link w:val="Heading1Char"/>
    <w:uiPriority w:val="9"/>
    <w:qFormat/>
    <w:rsid w:val="000460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60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607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60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607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60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60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60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60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607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60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607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607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607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60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60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60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60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60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60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60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60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60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60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60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607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60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607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607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8</Words>
  <Characters>5866</Characters>
  <Application>Microsoft Office Word</Application>
  <DocSecurity>4</DocSecurity>
  <Lines>48</Lines>
  <Paragraphs>13</Paragraphs>
  <ScaleCrop>false</ScaleCrop>
  <Company/>
  <LinksUpToDate>false</LinksUpToDate>
  <CharactersWithSpaces>6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n Searle</dc:creator>
  <cp:keywords/>
  <dc:description/>
  <cp:lastModifiedBy>Aidan Searle</cp:lastModifiedBy>
  <cp:revision>2</cp:revision>
  <dcterms:created xsi:type="dcterms:W3CDTF">2025-02-03T15:07:00Z</dcterms:created>
  <dcterms:modified xsi:type="dcterms:W3CDTF">2025-02-03T15:07:00Z</dcterms:modified>
</cp:coreProperties>
</file>